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F5B71" w14:textId="77777777" w:rsidR="003C4738" w:rsidRPr="00A965A5" w:rsidRDefault="00BF7AB3">
      <w:pPr>
        <w:widowControl/>
        <w:spacing w:before="240" w:after="240" w:line="360" w:lineRule="auto"/>
        <w:jc w:val="center"/>
        <w:rPr>
          <w:b/>
          <w:bCs/>
          <w:color w:val="000000" w:themeColor="text1"/>
          <w:kern w:val="0"/>
          <w:sz w:val="24"/>
        </w:rPr>
      </w:pPr>
      <w:r w:rsidRPr="00A965A5">
        <w:rPr>
          <w:rFonts w:hint="eastAsia"/>
          <w:b/>
          <w:bCs/>
          <w:color w:val="000000" w:themeColor="text1"/>
          <w:kern w:val="0"/>
          <w:sz w:val="24"/>
        </w:rPr>
        <w:t>Supporting information</w:t>
      </w:r>
    </w:p>
    <w:p w14:paraId="4643F423" w14:textId="77777777" w:rsidR="003C4738" w:rsidRDefault="003C4738">
      <w:pPr>
        <w:spacing w:line="360" w:lineRule="auto"/>
        <w:jc w:val="left"/>
        <w:rPr>
          <w:rFonts w:eastAsiaTheme="minorEastAsia"/>
          <w:b/>
          <w:color w:val="000000" w:themeColor="text1"/>
          <w:sz w:val="24"/>
        </w:rPr>
      </w:pPr>
      <w:bookmarkStart w:id="0" w:name="OLE_LINK72"/>
      <w:bookmarkStart w:id="1" w:name="OLE_LINK73"/>
    </w:p>
    <w:bookmarkEnd w:id="0"/>
    <w:bookmarkEnd w:id="1"/>
    <w:p w14:paraId="72EF1CE8" w14:textId="77B51771" w:rsidR="001E750A" w:rsidRDefault="00EA4B86" w:rsidP="001E750A">
      <w:pPr>
        <w:widowControl/>
        <w:spacing w:line="360" w:lineRule="auto"/>
        <w:jc w:val="left"/>
        <w:rPr>
          <w:b/>
          <w:sz w:val="24"/>
          <w:lang w:val="en-GB"/>
        </w:rPr>
      </w:pPr>
      <w:r w:rsidRPr="00EA4B86">
        <w:rPr>
          <w:b/>
          <w:sz w:val="24"/>
          <w:lang w:val="en-GB"/>
        </w:rPr>
        <w:t>Highly active selenium nanotherapeutics combined with metformin to achieve synergistic sensitizing effect on NK cells for cancer therapy</w:t>
      </w:r>
    </w:p>
    <w:p w14:paraId="795147DA" w14:textId="77777777" w:rsidR="00EA4B86" w:rsidRPr="001E750A" w:rsidRDefault="00EA4B86" w:rsidP="001E750A">
      <w:pPr>
        <w:widowControl/>
        <w:spacing w:line="360" w:lineRule="auto"/>
        <w:jc w:val="left"/>
        <w:rPr>
          <w:b/>
          <w:sz w:val="24"/>
          <w:lang w:val="en-GB"/>
        </w:rPr>
      </w:pPr>
    </w:p>
    <w:p w14:paraId="143803F9" w14:textId="54C6469A" w:rsidR="00B63C3C" w:rsidRDefault="00B63C3C" w:rsidP="00B63C3C">
      <w:pPr>
        <w:spacing w:line="480" w:lineRule="auto"/>
        <w:rPr>
          <w:kern w:val="0"/>
          <w:sz w:val="24"/>
        </w:rPr>
      </w:pPr>
      <w:bookmarkStart w:id="2" w:name="_Hlk33051116"/>
      <w:bookmarkStart w:id="3" w:name="_Hlk38793332"/>
      <w:bookmarkStart w:id="4" w:name="_Hlk101812426"/>
      <w:r>
        <w:rPr>
          <w:sz w:val="24"/>
        </w:rPr>
        <w:t>Yanxin Du</w:t>
      </w:r>
      <w:r>
        <w:rPr>
          <w:sz w:val="24"/>
          <w:vertAlign w:val="superscript"/>
        </w:rPr>
        <w:t>1</w:t>
      </w:r>
      <w:r>
        <w:rPr>
          <w:sz w:val="24"/>
        </w:rPr>
        <w:t>, Zehang Zhang</w:t>
      </w:r>
      <w:r>
        <w:rPr>
          <w:sz w:val="24"/>
          <w:vertAlign w:val="superscript"/>
        </w:rPr>
        <w:t>2</w:t>
      </w:r>
      <w:r>
        <w:rPr>
          <w:sz w:val="24"/>
        </w:rPr>
        <w:t>, Yu Yang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kern w:val="0"/>
          <w:sz w:val="24"/>
        </w:rPr>
        <w:t>Ting Liu*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, </w:t>
      </w:r>
      <w:r w:rsidR="00294EEB">
        <w:rPr>
          <w:kern w:val="0"/>
          <w:sz w:val="24"/>
        </w:rPr>
        <w:t>Tianfeng Chen</w:t>
      </w:r>
      <w:r w:rsidR="00294EEB" w:rsidRPr="00294EEB">
        <w:rPr>
          <w:kern w:val="0"/>
          <w:sz w:val="24"/>
          <w:vertAlign w:val="superscript"/>
        </w:rPr>
        <w:t>2</w:t>
      </w:r>
      <w:r w:rsidR="00294EEB">
        <w:rPr>
          <w:kern w:val="0"/>
          <w:sz w:val="24"/>
        </w:rPr>
        <w:t xml:space="preserve">, </w:t>
      </w:r>
      <w:r w:rsidR="002962F7">
        <w:rPr>
          <w:sz w:val="24"/>
          <w:lang w:val="en-GB"/>
        </w:rPr>
        <w:t>Xiaoling Li</w:t>
      </w:r>
      <w:r w:rsidR="002962F7">
        <w:rPr>
          <w:kern w:val="0"/>
          <w:sz w:val="24"/>
        </w:rPr>
        <w:t xml:space="preserve"> </w:t>
      </w:r>
      <w:r>
        <w:rPr>
          <w:kern w:val="0"/>
          <w:sz w:val="24"/>
        </w:rPr>
        <w:t>*</w:t>
      </w:r>
      <w:r w:rsidR="002962F7">
        <w:rPr>
          <w:kern w:val="0"/>
          <w:sz w:val="24"/>
          <w:vertAlign w:val="superscript"/>
        </w:rPr>
        <w:t>3</w:t>
      </w:r>
    </w:p>
    <w:p w14:paraId="43FD2486" w14:textId="77777777" w:rsidR="00B63C3C" w:rsidRDefault="00B63C3C" w:rsidP="00B63C3C">
      <w:pPr>
        <w:spacing w:line="480" w:lineRule="auto"/>
        <w:rPr>
          <w:rFonts w:eastAsiaTheme="minorEastAsia"/>
          <w:sz w:val="24"/>
        </w:rPr>
      </w:pPr>
    </w:p>
    <w:p w14:paraId="616F0F71" w14:textId="620687BF" w:rsidR="00B63C3C" w:rsidRDefault="00B63C3C" w:rsidP="00B63C3C">
      <w:pPr>
        <w:spacing w:line="480" w:lineRule="auto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 The Second Clinical Medical College</w:t>
      </w:r>
      <w:r w:rsidR="009B499F" w:rsidRPr="009B499F">
        <w:rPr>
          <w:color w:val="0000CC"/>
          <w:sz w:val="24"/>
        </w:rPr>
        <w:t>,</w:t>
      </w:r>
      <w:r>
        <w:rPr>
          <w:sz w:val="24"/>
        </w:rPr>
        <w:t xml:space="preserve"> Guangzhou University of Chinese Medicine</w:t>
      </w:r>
      <w:r w:rsidR="00A965A5">
        <w:rPr>
          <w:rFonts w:hint="eastAsia"/>
          <w:sz w:val="24"/>
        </w:rPr>
        <w:t>,</w:t>
      </w:r>
      <w:r w:rsidR="00A965A5">
        <w:rPr>
          <w:sz w:val="24"/>
        </w:rPr>
        <w:t xml:space="preserve"> </w:t>
      </w:r>
      <w:r>
        <w:rPr>
          <w:sz w:val="24"/>
        </w:rPr>
        <w:t>Guangdong Provincial Hospital of Chinese Medicine, Guangzhou, China</w:t>
      </w:r>
      <w:r w:rsidR="00A965A5">
        <w:rPr>
          <w:sz w:val="24"/>
        </w:rPr>
        <w:t>;</w:t>
      </w:r>
    </w:p>
    <w:bookmarkEnd w:id="2"/>
    <w:p w14:paraId="7CB053A4" w14:textId="0B966663" w:rsidR="00B63C3C" w:rsidRDefault="00B63C3C" w:rsidP="00B63C3C">
      <w:pPr>
        <w:spacing w:line="480" w:lineRule="auto"/>
        <w:rPr>
          <w:sz w:val="24"/>
          <w:lang w:val="en-GB"/>
        </w:rPr>
      </w:pPr>
      <w:r>
        <w:rPr>
          <w:sz w:val="24"/>
          <w:vertAlign w:val="superscript"/>
          <w:lang w:val="en-GB"/>
        </w:rPr>
        <w:t>2</w:t>
      </w:r>
      <w:r>
        <w:rPr>
          <w:sz w:val="24"/>
          <w:lang w:val="en-GB"/>
        </w:rPr>
        <w:t xml:space="preserve"> </w:t>
      </w:r>
      <w:r w:rsidR="00A965A5" w:rsidRPr="00A965A5">
        <w:rPr>
          <w:sz w:val="24"/>
          <w:lang w:val="en-GB"/>
        </w:rPr>
        <w:t xml:space="preserve">Department of Oncology, </w:t>
      </w:r>
      <w:r>
        <w:rPr>
          <w:sz w:val="24"/>
          <w:lang w:val="en-GB"/>
        </w:rPr>
        <w:t>The First Affiliated Hospital,</w:t>
      </w:r>
      <w:r w:rsidR="00A965A5">
        <w:rPr>
          <w:sz w:val="24"/>
          <w:lang w:val="en-GB"/>
        </w:rPr>
        <w:t xml:space="preserve"> </w:t>
      </w:r>
      <w:r w:rsidR="00A965A5" w:rsidRPr="00A965A5">
        <w:rPr>
          <w:sz w:val="24"/>
          <w:lang w:val="en-GB"/>
        </w:rPr>
        <w:t>Department of Chemistry,</w:t>
      </w:r>
      <w:r>
        <w:rPr>
          <w:sz w:val="24"/>
          <w:lang w:val="en-GB"/>
        </w:rPr>
        <w:t xml:space="preserve"> Jinan University, Guangzhou 510632, China</w:t>
      </w:r>
      <w:r w:rsidR="00A965A5">
        <w:rPr>
          <w:sz w:val="24"/>
          <w:lang w:val="en-GB"/>
        </w:rPr>
        <w:t>;</w:t>
      </w:r>
    </w:p>
    <w:p w14:paraId="4B412414" w14:textId="7D057A7C" w:rsidR="00A965A5" w:rsidRPr="00A965A5" w:rsidRDefault="00A965A5" w:rsidP="00A965A5">
      <w:pPr>
        <w:spacing w:line="480" w:lineRule="auto"/>
        <w:rPr>
          <w:sz w:val="24"/>
          <w:lang w:val="en-GB"/>
        </w:rPr>
      </w:pPr>
      <w:r>
        <w:rPr>
          <w:sz w:val="24"/>
          <w:vertAlign w:val="superscript"/>
          <w:lang w:val="en-GB"/>
        </w:rPr>
        <w:t>3</w:t>
      </w:r>
      <w:r>
        <w:rPr>
          <w:sz w:val="24"/>
          <w:lang w:val="en-GB"/>
        </w:rPr>
        <w:t xml:space="preserve"> </w:t>
      </w:r>
      <w:r w:rsidRPr="00A965A5">
        <w:rPr>
          <w:sz w:val="24"/>
          <w:lang w:val="en-GB"/>
        </w:rPr>
        <w:t>Institute of Food Safety and Nutrition, Jinan University, Guangzhou 510632, China.</w:t>
      </w:r>
    </w:p>
    <w:p w14:paraId="1385A282" w14:textId="77777777" w:rsidR="00B63C3C" w:rsidRDefault="00B63C3C" w:rsidP="00B63C3C">
      <w:pPr>
        <w:spacing w:line="480" w:lineRule="auto"/>
        <w:rPr>
          <w:b/>
          <w:sz w:val="24"/>
          <w:lang w:val="en-GB"/>
        </w:rPr>
      </w:pPr>
    </w:p>
    <w:p w14:paraId="08B8064F" w14:textId="77777777" w:rsidR="00B63C3C" w:rsidRDefault="00B63C3C" w:rsidP="00B63C3C">
      <w:pPr>
        <w:spacing w:line="480" w:lineRule="auto"/>
        <w:rPr>
          <w:sz w:val="24"/>
          <w:lang w:val="en-GB"/>
        </w:rPr>
      </w:pPr>
      <w:bookmarkStart w:id="5" w:name="_Hlk40619730"/>
      <w:r>
        <w:rPr>
          <w:sz w:val="24"/>
          <w:lang w:val="en-GB"/>
        </w:rPr>
        <w:t xml:space="preserve">*Corresponding author. </w:t>
      </w:r>
    </w:p>
    <w:p w14:paraId="16D6B734" w14:textId="77777777" w:rsidR="00B63C3C" w:rsidRDefault="00B63C3C" w:rsidP="00B63C3C">
      <w:pPr>
        <w:spacing w:line="480" w:lineRule="auto"/>
        <w:rPr>
          <w:sz w:val="24"/>
          <w:lang w:val="en-GB"/>
        </w:rPr>
      </w:pPr>
      <w:r>
        <w:rPr>
          <w:sz w:val="24"/>
          <w:lang w:val="en-GB"/>
        </w:rPr>
        <w:t>Dr. Ting Liu, Email: liut_8800@jnu.edu.cn.</w:t>
      </w:r>
    </w:p>
    <w:p w14:paraId="463F09B3" w14:textId="2B02EB8D" w:rsidR="00B63C3C" w:rsidRDefault="00B63C3C" w:rsidP="00B63C3C">
      <w:pPr>
        <w:spacing w:line="480" w:lineRule="auto"/>
        <w:rPr>
          <w:sz w:val="24"/>
          <w:lang w:val="en-GB"/>
        </w:rPr>
      </w:pPr>
      <w:bookmarkStart w:id="6" w:name="_Hlk99521845"/>
      <w:r>
        <w:rPr>
          <w:sz w:val="24"/>
          <w:lang w:val="en-GB"/>
        </w:rPr>
        <w:t xml:space="preserve">Dr. </w:t>
      </w:r>
      <w:r w:rsidR="002962F7">
        <w:rPr>
          <w:sz w:val="24"/>
          <w:lang w:val="en-GB"/>
        </w:rPr>
        <w:t>Xiaoling Li</w:t>
      </w:r>
      <w:r>
        <w:rPr>
          <w:sz w:val="24"/>
          <w:lang w:val="en-GB"/>
        </w:rPr>
        <w:t xml:space="preserve">, Email: </w:t>
      </w:r>
      <w:r w:rsidR="002962F7" w:rsidRPr="00A965A5">
        <w:rPr>
          <w:sz w:val="24"/>
          <w:lang w:val="en-GB"/>
        </w:rPr>
        <w:t>tlxlli@jnu.edu.cn</w:t>
      </w:r>
      <w:r>
        <w:rPr>
          <w:sz w:val="24"/>
          <w:lang w:val="en-GB"/>
        </w:rPr>
        <w:t>.</w:t>
      </w:r>
      <w:bookmarkEnd w:id="3"/>
      <w:bookmarkEnd w:id="5"/>
      <w:bookmarkEnd w:id="6"/>
    </w:p>
    <w:bookmarkEnd w:id="4"/>
    <w:p w14:paraId="00FAF714" w14:textId="36E80700" w:rsidR="003C4738" w:rsidRDefault="00BF7AB3" w:rsidP="001E750A">
      <w:pPr>
        <w:widowControl/>
        <w:spacing w:line="360" w:lineRule="auto"/>
        <w:jc w:val="left"/>
        <w:rPr>
          <w:rFonts w:eastAsia="等线"/>
          <w:sz w:val="24"/>
          <w:lang w:val="en-GB"/>
        </w:rPr>
      </w:pPr>
      <w:r>
        <w:rPr>
          <w:rFonts w:eastAsia="等线"/>
          <w:sz w:val="24"/>
          <w:lang w:val="en-GB"/>
        </w:rPr>
        <w:br w:type="page"/>
      </w:r>
    </w:p>
    <w:p w14:paraId="36E562A7" w14:textId="369A289B" w:rsidR="003C4738" w:rsidRDefault="00BF7AB3">
      <w:pPr>
        <w:spacing w:line="360" w:lineRule="auto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lastRenderedPageBreak/>
        <w:t>Results</w:t>
      </w:r>
    </w:p>
    <w:p w14:paraId="2A3F08EA" w14:textId="77777777" w:rsidR="00CE1514" w:rsidRDefault="00CE1514">
      <w:pPr>
        <w:spacing w:line="360" w:lineRule="auto"/>
        <w:rPr>
          <w:b/>
          <w:color w:val="000000" w:themeColor="text1"/>
          <w:sz w:val="24"/>
        </w:rPr>
      </w:pPr>
    </w:p>
    <w:p w14:paraId="190676D7" w14:textId="39BBC064" w:rsidR="003C4738" w:rsidRDefault="00EC6A5F" w:rsidP="00E571E9">
      <w:pPr>
        <w:spacing w:line="360" w:lineRule="auto"/>
        <w:jc w:val="center"/>
        <w:rPr>
          <w:b/>
          <w:color w:val="000000" w:themeColor="text1"/>
          <w:sz w:val="24"/>
        </w:rPr>
      </w:pPr>
      <w:r w:rsidRPr="00EC6A5F">
        <w:rPr>
          <w:noProof/>
        </w:rPr>
        <w:drawing>
          <wp:inline distT="0" distB="0" distL="0" distR="0" wp14:anchorId="6DBA0DF4" wp14:editId="5DA5B91F">
            <wp:extent cx="4404995" cy="17094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995" cy="170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4065C" w14:textId="1D29A58C" w:rsidR="00E571E9" w:rsidRPr="00D244D8" w:rsidRDefault="00E571E9" w:rsidP="00E571E9">
      <w:pPr>
        <w:spacing w:line="480" w:lineRule="auto"/>
        <w:rPr>
          <w:rFonts w:eastAsiaTheme="minorEastAsia"/>
          <w:color w:val="0000FF"/>
          <w:kern w:val="0"/>
          <w:szCs w:val="21"/>
        </w:rPr>
      </w:pPr>
      <w:r w:rsidRPr="003A4337">
        <w:rPr>
          <w:b/>
          <w:bCs/>
        </w:rPr>
        <w:t xml:space="preserve">Figure </w:t>
      </w:r>
      <w:r>
        <w:rPr>
          <w:b/>
          <w:bCs/>
        </w:rPr>
        <w:t>S</w:t>
      </w:r>
      <w:r w:rsidRPr="003A4337">
        <w:rPr>
          <w:b/>
          <w:bCs/>
        </w:rPr>
        <w:t>1</w:t>
      </w:r>
      <w:r w:rsidRPr="00EF4362">
        <w:rPr>
          <w:b/>
          <w:bCs/>
        </w:rPr>
        <w:t xml:space="preserve"> </w:t>
      </w:r>
      <w:r w:rsidR="00A64B46">
        <w:rPr>
          <w:b/>
          <w:bCs/>
        </w:rPr>
        <w:t>C</w:t>
      </w:r>
      <w:r w:rsidRPr="003A4337">
        <w:rPr>
          <w:b/>
          <w:bCs/>
        </w:rPr>
        <w:t>ell via</w:t>
      </w:r>
      <w:r w:rsidR="00EC6A5F">
        <w:rPr>
          <w:b/>
          <w:bCs/>
        </w:rPr>
        <w:t>b</w:t>
      </w:r>
      <w:r w:rsidRPr="003A4337">
        <w:rPr>
          <w:b/>
          <w:bCs/>
        </w:rPr>
        <w:t xml:space="preserve">ility of functionalized SeNPs </w:t>
      </w:r>
      <w:r w:rsidR="00EC6A5F">
        <w:rPr>
          <w:b/>
          <w:bCs/>
        </w:rPr>
        <w:t xml:space="preserve">or </w:t>
      </w:r>
      <w:r>
        <w:rPr>
          <w:b/>
          <w:bCs/>
        </w:rPr>
        <w:t>Met</w:t>
      </w:r>
      <w:r w:rsidRPr="003A4337">
        <w:rPr>
          <w:b/>
          <w:bCs/>
        </w:rPr>
        <w:t xml:space="preserve"> in HepG</w:t>
      </w:r>
      <w:r>
        <w:rPr>
          <w:b/>
          <w:bCs/>
        </w:rPr>
        <w:t>2</w:t>
      </w:r>
      <w:r w:rsidRPr="003A4337">
        <w:rPr>
          <w:b/>
          <w:bCs/>
        </w:rPr>
        <w:t xml:space="preserve"> </w:t>
      </w:r>
      <w:r w:rsidRPr="003A4337">
        <w:rPr>
          <w:rFonts w:hint="eastAsia"/>
          <w:b/>
          <w:bCs/>
        </w:rPr>
        <w:t>cells</w:t>
      </w:r>
      <w:r w:rsidRPr="003A4337">
        <w:rPr>
          <w:b/>
          <w:bCs/>
        </w:rPr>
        <w:t xml:space="preserve">. </w:t>
      </w:r>
      <w:bookmarkStart w:id="7" w:name="_Hlk99525889"/>
      <w:r w:rsidRPr="003A4337">
        <w:t>The cell viability of</w:t>
      </w:r>
      <w:bookmarkEnd w:id="7"/>
      <w:r w:rsidRPr="003A4337">
        <w:t xml:space="preserve"> </w:t>
      </w:r>
      <w:r w:rsidRPr="003A4337">
        <w:rPr>
          <w:b/>
          <w:bCs/>
        </w:rPr>
        <w:t>(A)</w:t>
      </w:r>
      <w:r w:rsidRPr="003A4337">
        <w:t xml:space="preserve"> functionalized SeNPs, </w:t>
      </w:r>
      <w:r w:rsidRPr="003A4337">
        <w:rPr>
          <w:b/>
          <w:bCs/>
        </w:rPr>
        <w:t>(B)</w:t>
      </w:r>
      <w:r w:rsidRPr="003A4337">
        <w:t xml:space="preserve"> </w:t>
      </w:r>
      <w:r>
        <w:t>Met</w:t>
      </w:r>
      <w:r w:rsidRPr="003A4337">
        <w:t xml:space="preserve"> </w:t>
      </w:r>
      <w:r w:rsidR="00913D34" w:rsidRPr="003A4337">
        <w:rPr>
          <w:rFonts w:hint="eastAsia"/>
        </w:rPr>
        <w:t>in</w:t>
      </w:r>
      <w:r w:rsidR="00913D34" w:rsidRPr="003A4337">
        <w:t xml:space="preserve"> H</w:t>
      </w:r>
      <w:r w:rsidR="00913D34" w:rsidRPr="003A4337">
        <w:rPr>
          <w:rFonts w:hint="eastAsia"/>
        </w:rPr>
        <w:t>epG2</w:t>
      </w:r>
      <w:r w:rsidR="00913D34" w:rsidRPr="003A4337">
        <w:t xml:space="preserve"> </w:t>
      </w:r>
      <w:r w:rsidR="00913D34" w:rsidRPr="003A4337">
        <w:rPr>
          <w:rFonts w:hint="eastAsia"/>
        </w:rPr>
        <w:t>cells</w:t>
      </w:r>
      <w:r w:rsidR="00913D34" w:rsidRPr="00EC1B44">
        <w:t xml:space="preserve"> </w:t>
      </w:r>
      <w:r w:rsidR="00913D34" w:rsidRPr="00EC1B44">
        <w:rPr>
          <w:rFonts w:hint="eastAsia"/>
        </w:rPr>
        <w:t>for</w:t>
      </w:r>
      <w:r w:rsidR="00913D34" w:rsidRPr="00EC1B44">
        <w:t xml:space="preserve"> 72 </w:t>
      </w:r>
      <w:r w:rsidR="00913D34" w:rsidRPr="00EC1B44">
        <w:rPr>
          <w:rFonts w:hint="eastAsia"/>
        </w:rPr>
        <w:t>h</w:t>
      </w:r>
      <w:r w:rsidR="00913D34" w:rsidRPr="00EC1B44">
        <w:t>.</w:t>
      </w:r>
      <w:r w:rsidR="00913D34">
        <w:t xml:space="preserve"> </w:t>
      </w:r>
      <w:r w:rsidR="00357986" w:rsidRPr="005503C4">
        <w:rPr>
          <w:rFonts w:eastAsia="AdvOT863180fb"/>
          <w:color w:val="0000FF"/>
          <w:kern w:val="0"/>
          <w:szCs w:val="21"/>
        </w:rPr>
        <w:t xml:space="preserve">Each value represents </w:t>
      </w:r>
      <w:r w:rsidR="00D244D8" w:rsidRPr="00D244D8">
        <w:rPr>
          <w:color w:val="0000FF"/>
          <w:kern w:val="0"/>
          <w:szCs w:val="21"/>
        </w:rPr>
        <w:t xml:space="preserve">as </w:t>
      </w:r>
      <w:r w:rsidR="00357986" w:rsidRPr="005503C4">
        <w:rPr>
          <w:rFonts w:eastAsia="AdvOT863180fb"/>
          <w:color w:val="0000FF"/>
          <w:kern w:val="0"/>
          <w:szCs w:val="21"/>
        </w:rPr>
        <w:t>means ± SD (n=3).</w:t>
      </w:r>
    </w:p>
    <w:p w14:paraId="2809D0B4" w14:textId="7B81239C" w:rsidR="003C4738" w:rsidRPr="00E571E9" w:rsidRDefault="003C4738">
      <w:pPr>
        <w:spacing w:line="360" w:lineRule="auto"/>
        <w:rPr>
          <w:b/>
          <w:color w:val="000000" w:themeColor="text1"/>
          <w:sz w:val="24"/>
        </w:rPr>
      </w:pPr>
    </w:p>
    <w:p w14:paraId="3AA31F7A" w14:textId="614B6F2B" w:rsidR="003C4738" w:rsidRDefault="00EC6A5F" w:rsidP="00E571E9">
      <w:pPr>
        <w:spacing w:line="360" w:lineRule="auto"/>
        <w:jc w:val="center"/>
        <w:rPr>
          <w:b/>
          <w:color w:val="000000" w:themeColor="text1"/>
          <w:sz w:val="24"/>
        </w:rPr>
      </w:pPr>
      <w:r w:rsidRPr="00EC6A5F">
        <w:rPr>
          <w:noProof/>
        </w:rPr>
        <w:drawing>
          <wp:inline distT="0" distB="0" distL="0" distR="0" wp14:anchorId="3192B277" wp14:editId="62C60219">
            <wp:extent cx="4301490" cy="33394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333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B90BB" w14:textId="75FB12B7" w:rsidR="00E571E9" w:rsidRPr="00EA03EC" w:rsidRDefault="00E571E9" w:rsidP="00E571E9">
      <w:pPr>
        <w:spacing w:line="480" w:lineRule="auto"/>
        <w:rPr>
          <w:rFonts w:eastAsiaTheme="minorEastAsia"/>
          <w:color w:val="0000FF"/>
          <w:kern w:val="0"/>
          <w:szCs w:val="21"/>
        </w:rPr>
      </w:pPr>
      <w:r w:rsidRPr="006C07D1">
        <w:rPr>
          <w:b/>
          <w:bCs/>
        </w:rPr>
        <w:t xml:space="preserve">Figure </w:t>
      </w:r>
      <w:r>
        <w:rPr>
          <w:b/>
          <w:bCs/>
        </w:rPr>
        <w:t>S</w:t>
      </w:r>
      <w:r w:rsidRPr="006C07D1">
        <w:rPr>
          <w:b/>
          <w:bCs/>
        </w:rPr>
        <w:t xml:space="preserve">2 </w:t>
      </w:r>
      <w:r w:rsidR="00A64B46">
        <w:rPr>
          <w:b/>
          <w:bCs/>
        </w:rPr>
        <w:t>C</w:t>
      </w:r>
      <w:r w:rsidRPr="006C07D1">
        <w:rPr>
          <w:b/>
          <w:bCs/>
        </w:rPr>
        <w:t>ell viability of</w:t>
      </w:r>
      <w:r w:rsidRPr="00EC6A5F">
        <w:rPr>
          <w:b/>
          <w:bCs/>
        </w:rPr>
        <w:t xml:space="preserve"> functionalized SeNPs and Met for NK92 cells</w:t>
      </w:r>
      <w:r w:rsidR="00EC6A5F" w:rsidRPr="00EC6A5F">
        <w:rPr>
          <w:b/>
          <w:bCs/>
        </w:rPr>
        <w:t>.</w:t>
      </w:r>
      <w:r w:rsidRPr="006C07D1">
        <w:t xml:space="preserve"> </w:t>
      </w:r>
      <w:r w:rsidR="009E62FF" w:rsidRPr="009E62FF">
        <w:t xml:space="preserve">The cell viability of </w:t>
      </w:r>
      <w:r w:rsidRPr="00711F7A">
        <w:rPr>
          <w:b/>
          <w:bCs/>
        </w:rPr>
        <w:t>(</w:t>
      </w:r>
      <w:r w:rsidR="00EC6A5F">
        <w:rPr>
          <w:b/>
          <w:bCs/>
        </w:rPr>
        <w:t>A</w:t>
      </w:r>
      <w:r w:rsidRPr="00711F7A">
        <w:rPr>
          <w:b/>
          <w:bCs/>
        </w:rPr>
        <w:t>)</w:t>
      </w:r>
      <w:r w:rsidRPr="006C07D1">
        <w:t xml:space="preserve"> </w:t>
      </w:r>
      <w:r w:rsidR="00EC6A5F">
        <w:t xml:space="preserve">PAH-SeNPs, </w:t>
      </w:r>
      <w:r w:rsidR="00EC6A5F" w:rsidRPr="00711F7A">
        <w:rPr>
          <w:b/>
          <w:bCs/>
        </w:rPr>
        <w:t>(</w:t>
      </w:r>
      <w:r w:rsidR="00EC6A5F">
        <w:rPr>
          <w:b/>
          <w:bCs/>
        </w:rPr>
        <w:t>B</w:t>
      </w:r>
      <w:r w:rsidR="00EC6A5F" w:rsidRPr="00711F7A">
        <w:rPr>
          <w:b/>
          <w:bCs/>
        </w:rPr>
        <w:t>)</w:t>
      </w:r>
      <w:r w:rsidR="00EC6A5F" w:rsidRPr="006C07D1">
        <w:t xml:space="preserve"> </w:t>
      </w:r>
      <w:r w:rsidR="00EC6A5F">
        <w:t xml:space="preserve">PVP-SeNPs, </w:t>
      </w:r>
      <w:r w:rsidR="00EC6A5F" w:rsidRPr="00711F7A">
        <w:rPr>
          <w:b/>
          <w:bCs/>
        </w:rPr>
        <w:t>(</w:t>
      </w:r>
      <w:r w:rsidR="00EC6A5F">
        <w:rPr>
          <w:b/>
          <w:bCs/>
        </w:rPr>
        <w:t>C</w:t>
      </w:r>
      <w:r w:rsidR="00EC6A5F" w:rsidRPr="00711F7A">
        <w:rPr>
          <w:b/>
          <w:bCs/>
        </w:rPr>
        <w:t>)</w:t>
      </w:r>
      <w:r w:rsidR="00EC6A5F" w:rsidRPr="006C07D1">
        <w:t xml:space="preserve"> </w:t>
      </w:r>
      <w:r w:rsidR="00EC6A5F">
        <w:t xml:space="preserve">TW80-SeNPs, </w:t>
      </w:r>
      <w:r w:rsidR="00EC6A5F" w:rsidRPr="00711F7A">
        <w:rPr>
          <w:b/>
          <w:bCs/>
        </w:rPr>
        <w:t>(</w:t>
      </w:r>
      <w:r w:rsidR="00EC6A5F">
        <w:rPr>
          <w:b/>
          <w:bCs/>
        </w:rPr>
        <w:t>D</w:t>
      </w:r>
      <w:r w:rsidR="00EC6A5F" w:rsidRPr="00711F7A">
        <w:rPr>
          <w:b/>
          <w:bCs/>
        </w:rPr>
        <w:t>)</w:t>
      </w:r>
      <w:r w:rsidR="00EC6A5F" w:rsidRPr="006C07D1">
        <w:t xml:space="preserve"> </w:t>
      </w:r>
      <w:r w:rsidR="00EC6A5F">
        <w:t>Met</w:t>
      </w:r>
      <w:r w:rsidR="009E62FF">
        <w:t xml:space="preserve"> in NK92 cells for 24 h.</w:t>
      </w:r>
      <w:r w:rsidR="00EA03EC">
        <w:t xml:space="preserve"> </w:t>
      </w:r>
      <w:r w:rsidR="00EA03EC" w:rsidRPr="005503C4">
        <w:rPr>
          <w:rFonts w:eastAsia="AdvOT863180fb"/>
          <w:color w:val="0000FF"/>
          <w:kern w:val="0"/>
          <w:szCs w:val="21"/>
        </w:rPr>
        <w:t xml:space="preserve">Each value represents </w:t>
      </w:r>
      <w:r w:rsidR="00D244D8">
        <w:rPr>
          <w:rFonts w:eastAsia="AdvOT863180fb"/>
          <w:color w:val="0000FF"/>
          <w:kern w:val="0"/>
          <w:szCs w:val="21"/>
        </w:rPr>
        <w:t xml:space="preserve">as </w:t>
      </w:r>
      <w:r w:rsidR="00EA03EC" w:rsidRPr="005503C4">
        <w:rPr>
          <w:rFonts w:eastAsia="AdvOT863180fb"/>
          <w:color w:val="0000FF"/>
          <w:kern w:val="0"/>
          <w:szCs w:val="21"/>
        </w:rPr>
        <w:t>means ± SD (n=3)</w:t>
      </w:r>
      <w:r w:rsidR="00EA03EC">
        <w:rPr>
          <w:rFonts w:eastAsia="AdvOT863180fb"/>
          <w:color w:val="0000FF"/>
          <w:kern w:val="0"/>
          <w:szCs w:val="21"/>
        </w:rPr>
        <w:t xml:space="preserve">, </w:t>
      </w:r>
      <w:r w:rsidR="00EA03EC" w:rsidRPr="003F7146">
        <w:rPr>
          <w:rFonts w:eastAsia="AdvOT863180fb"/>
          <w:color w:val="0000FF"/>
          <w:kern w:val="0"/>
          <w:szCs w:val="21"/>
        </w:rPr>
        <w:t>*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5, ** 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1, *** 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01</w:t>
      </w:r>
      <w:r w:rsidR="00EA03EC" w:rsidRPr="005503C4">
        <w:rPr>
          <w:rFonts w:eastAsia="AdvOT863180fb"/>
          <w:color w:val="0000FF"/>
          <w:kern w:val="0"/>
          <w:szCs w:val="21"/>
        </w:rPr>
        <w:t>.</w:t>
      </w:r>
    </w:p>
    <w:p w14:paraId="1EFB56C7" w14:textId="77777777" w:rsidR="003C4738" w:rsidRPr="00E571E9" w:rsidRDefault="003C4738">
      <w:pPr>
        <w:spacing w:line="360" w:lineRule="auto"/>
        <w:rPr>
          <w:b/>
          <w:color w:val="000000" w:themeColor="text1"/>
          <w:sz w:val="24"/>
        </w:rPr>
      </w:pPr>
    </w:p>
    <w:p w14:paraId="2B3CC066" w14:textId="1555AC08" w:rsidR="003C4738" w:rsidRDefault="00E571E9" w:rsidP="00E571E9">
      <w:pPr>
        <w:spacing w:line="360" w:lineRule="auto"/>
        <w:jc w:val="center"/>
        <w:rPr>
          <w:b/>
          <w:color w:val="000000" w:themeColor="text1"/>
          <w:sz w:val="24"/>
        </w:rPr>
      </w:pPr>
      <w:r w:rsidRPr="00E571E9">
        <w:rPr>
          <w:noProof/>
        </w:rPr>
        <w:lastRenderedPageBreak/>
        <w:drawing>
          <wp:inline distT="0" distB="0" distL="0" distR="0" wp14:anchorId="334BE6BF" wp14:editId="063C817D">
            <wp:extent cx="5274310" cy="28581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24DE3" w14:textId="759E64CA" w:rsidR="00D920D9" w:rsidRPr="00EA03EC" w:rsidRDefault="00E571E9" w:rsidP="00D920D9">
      <w:pPr>
        <w:spacing w:line="480" w:lineRule="auto"/>
        <w:rPr>
          <w:rFonts w:eastAsiaTheme="minorEastAsia"/>
          <w:color w:val="0000FF"/>
          <w:kern w:val="0"/>
          <w:szCs w:val="21"/>
        </w:rPr>
      </w:pPr>
      <w:r w:rsidRPr="00D920D9">
        <w:rPr>
          <w:b/>
          <w:bCs/>
        </w:rPr>
        <w:t xml:space="preserve">Figure </w:t>
      </w:r>
      <w:r w:rsidR="00C5152F" w:rsidRPr="00D920D9">
        <w:rPr>
          <w:b/>
          <w:bCs/>
        </w:rPr>
        <w:t>S3</w:t>
      </w:r>
      <w:r w:rsidRPr="00D920D9">
        <w:rPr>
          <w:b/>
          <w:bCs/>
        </w:rPr>
        <w:t xml:space="preserve"> </w:t>
      </w:r>
      <w:bookmarkStart w:id="8" w:name="_Hlk99443865"/>
      <w:r w:rsidR="00A64B46">
        <w:rPr>
          <w:b/>
          <w:bCs/>
        </w:rPr>
        <w:t>E</w:t>
      </w:r>
      <w:r w:rsidR="00D920D9" w:rsidRPr="00CC5904">
        <w:rPr>
          <w:b/>
          <w:bCs/>
        </w:rPr>
        <w:t>xpression levels of rece</w:t>
      </w:r>
      <w:r w:rsidR="00D920D9" w:rsidRPr="0020014C">
        <w:rPr>
          <w:b/>
          <w:bCs/>
        </w:rPr>
        <w:t>ptor signaling molecule on HepG2 cells</w:t>
      </w:r>
      <w:r w:rsidR="00D920D9">
        <w:rPr>
          <w:b/>
          <w:bCs/>
        </w:rPr>
        <w:t xml:space="preserve"> and NK92 cells</w:t>
      </w:r>
      <w:r w:rsidR="00D920D9" w:rsidRPr="0020014C">
        <w:rPr>
          <w:b/>
          <w:bCs/>
        </w:rPr>
        <w:t xml:space="preserve"> after treatment with TW80-SeNPs combined with </w:t>
      </w:r>
      <w:r w:rsidR="00D920D9">
        <w:rPr>
          <w:b/>
          <w:bCs/>
        </w:rPr>
        <w:t>Met</w:t>
      </w:r>
      <w:r w:rsidR="00D920D9" w:rsidRPr="0020014C">
        <w:rPr>
          <w:b/>
          <w:bCs/>
        </w:rPr>
        <w:t xml:space="preserve"> for 24 h. </w:t>
      </w:r>
      <w:r w:rsidR="00D920D9" w:rsidRPr="00711F7A">
        <w:rPr>
          <w:b/>
          <w:bCs/>
        </w:rPr>
        <w:t>(A)</w:t>
      </w:r>
      <w:r w:rsidR="00D920D9" w:rsidRPr="0020014C">
        <w:t xml:space="preserve"> </w:t>
      </w:r>
      <w:r w:rsidR="00D920D9">
        <w:t>ULBP1,</w:t>
      </w:r>
      <w:r w:rsidR="00D920D9" w:rsidRPr="0020014C">
        <w:t xml:space="preserve"> </w:t>
      </w:r>
      <w:r w:rsidR="00D920D9" w:rsidRPr="00711F7A">
        <w:rPr>
          <w:b/>
          <w:bCs/>
        </w:rPr>
        <w:t>(B)</w:t>
      </w:r>
      <w:r w:rsidR="00D920D9">
        <w:rPr>
          <w:b/>
          <w:bCs/>
        </w:rPr>
        <w:t xml:space="preserve"> </w:t>
      </w:r>
      <w:r w:rsidR="00D920D9" w:rsidRPr="0020014C">
        <w:t>ULBP</w:t>
      </w:r>
      <w:r w:rsidR="00D920D9">
        <w:t>2 and</w:t>
      </w:r>
      <w:r w:rsidR="00D920D9" w:rsidRPr="0020014C">
        <w:t xml:space="preserve"> </w:t>
      </w:r>
      <w:r w:rsidR="00D920D9" w:rsidRPr="00711F7A">
        <w:rPr>
          <w:b/>
          <w:bCs/>
        </w:rPr>
        <w:t>(</w:t>
      </w:r>
      <w:r w:rsidR="00D920D9">
        <w:rPr>
          <w:b/>
          <w:bCs/>
        </w:rPr>
        <w:t>C</w:t>
      </w:r>
      <w:r w:rsidR="00D920D9" w:rsidRPr="00711F7A">
        <w:rPr>
          <w:b/>
          <w:bCs/>
        </w:rPr>
        <w:t>)</w:t>
      </w:r>
      <w:r w:rsidR="00D920D9">
        <w:rPr>
          <w:b/>
          <w:bCs/>
        </w:rPr>
        <w:t xml:space="preserve"> </w:t>
      </w:r>
      <w:r w:rsidR="00D920D9">
        <w:t>PD-L1</w:t>
      </w:r>
      <w:r w:rsidR="00D920D9" w:rsidRPr="0020014C">
        <w:t xml:space="preserve">, </w:t>
      </w:r>
      <w:r w:rsidR="00D920D9" w:rsidRPr="00711F7A">
        <w:rPr>
          <w:b/>
          <w:bCs/>
        </w:rPr>
        <w:t>(</w:t>
      </w:r>
      <w:r w:rsidR="00D920D9">
        <w:rPr>
          <w:b/>
          <w:bCs/>
        </w:rPr>
        <w:t>D</w:t>
      </w:r>
      <w:r w:rsidR="00D920D9" w:rsidRPr="00711F7A">
        <w:rPr>
          <w:b/>
          <w:bCs/>
        </w:rPr>
        <w:t>)</w:t>
      </w:r>
      <w:r w:rsidR="00D920D9" w:rsidRPr="0020014C">
        <w:t xml:space="preserve"> the MFI value of each receptor signaling molecule on </w:t>
      </w:r>
      <w:r w:rsidR="00D920D9">
        <w:t xml:space="preserve">HepG2 </w:t>
      </w:r>
      <w:r w:rsidR="00D920D9" w:rsidRPr="0020014C">
        <w:t>cells.</w:t>
      </w:r>
      <w:r w:rsidR="00D920D9">
        <w:t xml:space="preserve"> </w:t>
      </w:r>
      <w:r w:rsidR="00D920D9" w:rsidRPr="00711F7A">
        <w:rPr>
          <w:b/>
          <w:bCs/>
        </w:rPr>
        <w:t>(</w:t>
      </w:r>
      <w:r w:rsidR="00D920D9">
        <w:rPr>
          <w:b/>
          <w:bCs/>
        </w:rPr>
        <w:t>E</w:t>
      </w:r>
      <w:r w:rsidR="00D920D9" w:rsidRPr="00711F7A">
        <w:rPr>
          <w:b/>
          <w:bCs/>
        </w:rPr>
        <w:t>)</w:t>
      </w:r>
      <w:r w:rsidR="00D920D9" w:rsidRPr="0020014C">
        <w:t xml:space="preserve"> </w:t>
      </w:r>
      <w:r w:rsidR="00D920D9">
        <w:t>PD1,</w:t>
      </w:r>
      <w:r w:rsidR="00D920D9" w:rsidRPr="0020014C">
        <w:t xml:space="preserve"> </w:t>
      </w:r>
      <w:r w:rsidR="00D920D9" w:rsidRPr="00711F7A">
        <w:rPr>
          <w:b/>
          <w:bCs/>
        </w:rPr>
        <w:t>(</w:t>
      </w:r>
      <w:r w:rsidR="00D920D9">
        <w:rPr>
          <w:b/>
          <w:bCs/>
        </w:rPr>
        <w:t>F</w:t>
      </w:r>
      <w:r w:rsidR="00D920D9" w:rsidRPr="00711F7A">
        <w:rPr>
          <w:b/>
          <w:bCs/>
        </w:rPr>
        <w:t>)</w:t>
      </w:r>
      <w:r w:rsidR="00D920D9">
        <w:rPr>
          <w:b/>
          <w:bCs/>
        </w:rPr>
        <w:t xml:space="preserve"> </w:t>
      </w:r>
      <w:r w:rsidR="00D920D9" w:rsidRPr="0020014C">
        <w:t xml:space="preserve">the MFI value of each receptor signaling molecule on </w:t>
      </w:r>
      <w:r w:rsidR="00D920D9">
        <w:t xml:space="preserve">NK92 </w:t>
      </w:r>
      <w:r w:rsidR="00D920D9" w:rsidRPr="0020014C">
        <w:t>cells.</w:t>
      </w:r>
      <w:r w:rsidR="00EA03EC">
        <w:t xml:space="preserve"> </w:t>
      </w:r>
      <w:r w:rsidR="00EA03EC" w:rsidRPr="005503C4">
        <w:rPr>
          <w:rFonts w:eastAsia="AdvOT863180fb"/>
          <w:color w:val="0000FF"/>
          <w:kern w:val="0"/>
          <w:szCs w:val="21"/>
        </w:rPr>
        <w:t xml:space="preserve">Each value represents </w:t>
      </w:r>
      <w:r w:rsidR="00D244D8">
        <w:rPr>
          <w:rFonts w:eastAsia="AdvOT863180fb"/>
          <w:color w:val="0000FF"/>
          <w:kern w:val="0"/>
          <w:szCs w:val="21"/>
        </w:rPr>
        <w:t xml:space="preserve">as </w:t>
      </w:r>
      <w:r w:rsidR="00EA03EC" w:rsidRPr="005503C4">
        <w:rPr>
          <w:rFonts w:eastAsia="AdvOT863180fb"/>
          <w:color w:val="0000FF"/>
          <w:kern w:val="0"/>
          <w:szCs w:val="21"/>
        </w:rPr>
        <w:t>means ± SD (n=3)</w:t>
      </w:r>
      <w:r w:rsidR="00EA03EC">
        <w:rPr>
          <w:rFonts w:eastAsia="AdvOT863180fb"/>
          <w:color w:val="0000FF"/>
          <w:kern w:val="0"/>
          <w:szCs w:val="21"/>
        </w:rPr>
        <w:t xml:space="preserve">, </w:t>
      </w:r>
      <w:r w:rsidR="00EA03EC" w:rsidRPr="003F7146">
        <w:rPr>
          <w:rFonts w:eastAsia="AdvOT863180fb"/>
          <w:color w:val="0000FF"/>
          <w:kern w:val="0"/>
          <w:szCs w:val="21"/>
        </w:rPr>
        <w:t>*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5, ** 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1, *** 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01</w:t>
      </w:r>
      <w:r w:rsidR="00EA03EC" w:rsidRPr="005503C4">
        <w:rPr>
          <w:rFonts w:eastAsia="AdvOT863180fb"/>
          <w:color w:val="0000FF"/>
          <w:kern w:val="0"/>
          <w:szCs w:val="21"/>
        </w:rPr>
        <w:t>.</w:t>
      </w:r>
    </w:p>
    <w:bookmarkEnd w:id="8"/>
    <w:p w14:paraId="12B55AD1" w14:textId="46B2FFD7" w:rsidR="00E571E9" w:rsidRPr="00D920D9" w:rsidRDefault="00E571E9" w:rsidP="00D920D9">
      <w:pPr>
        <w:spacing w:line="480" w:lineRule="auto"/>
        <w:rPr>
          <w:b/>
          <w:color w:val="000000" w:themeColor="text1"/>
          <w:sz w:val="24"/>
        </w:rPr>
      </w:pPr>
    </w:p>
    <w:p w14:paraId="54ADD40F" w14:textId="3E55DCF4" w:rsidR="003C4738" w:rsidRDefault="00C5152F" w:rsidP="00C5152F">
      <w:pPr>
        <w:spacing w:line="360" w:lineRule="auto"/>
        <w:jc w:val="center"/>
        <w:rPr>
          <w:b/>
          <w:color w:val="000000" w:themeColor="text1"/>
          <w:sz w:val="24"/>
        </w:rPr>
      </w:pPr>
      <w:r w:rsidRPr="00C5152F">
        <w:rPr>
          <w:rFonts w:hint="eastAsia"/>
          <w:noProof/>
        </w:rPr>
        <w:drawing>
          <wp:inline distT="0" distB="0" distL="0" distR="0" wp14:anchorId="3080C93D" wp14:editId="6A2F647C">
            <wp:extent cx="4043445" cy="23649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077" cy="2369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FF36E" w14:textId="7613700C" w:rsidR="00EA03EC" w:rsidRPr="005503C4" w:rsidRDefault="00C5152F" w:rsidP="00EA03EC">
      <w:pPr>
        <w:spacing w:line="480" w:lineRule="auto"/>
        <w:rPr>
          <w:rFonts w:eastAsia="AdvOT863180fb"/>
          <w:color w:val="0000FF"/>
          <w:kern w:val="0"/>
          <w:szCs w:val="21"/>
        </w:rPr>
      </w:pPr>
      <w:r w:rsidRPr="0020014C">
        <w:rPr>
          <w:b/>
          <w:bCs/>
        </w:rPr>
        <w:t xml:space="preserve">Figure </w:t>
      </w:r>
      <w:r>
        <w:rPr>
          <w:b/>
          <w:bCs/>
        </w:rPr>
        <w:t>S4</w:t>
      </w:r>
      <w:r w:rsidRPr="0020014C">
        <w:rPr>
          <w:b/>
          <w:bCs/>
        </w:rPr>
        <w:t xml:space="preserve"> </w:t>
      </w:r>
      <w:r w:rsidR="00A64B46" w:rsidRPr="00762894">
        <w:rPr>
          <w:b/>
          <w:bCs/>
        </w:rPr>
        <w:t>ROS</w:t>
      </w:r>
      <w:r w:rsidR="00A64B46">
        <w:rPr>
          <w:b/>
          <w:bCs/>
        </w:rPr>
        <w:t xml:space="preserve"> l</w:t>
      </w:r>
      <w:r w:rsidRPr="00762894">
        <w:rPr>
          <w:b/>
          <w:bCs/>
        </w:rPr>
        <w:t>evels of HepG2 cells after treatment with TW80-SeNPs combined with Met for 10 h</w:t>
      </w:r>
      <w:r>
        <w:rPr>
          <w:b/>
          <w:bCs/>
        </w:rPr>
        <w:t>.</w:t>
      </w:r>
      <w:r w:rsidR="00EA03EC">
        <w:rPr>
          <w:b/>
          <w:bCs/>
        </w:rPr>
        <w:t xml:space="preserve"> </w:t>
      </w:r>
      <w:r w:rsidR="00EA03EC" w:rsidRPr="005503C4">
        <w:rPr>
          <w:rFonts w:eastAsia="AdvOT863180fb"/>
          <w:color w:val="0000FF"/>
          <w:kern w:val="0"/>
          <w:szCs w:val="21"/>
        </w:rPr>
        <w:t xml:space="preserve">Each value represents </w:t>
      </w:r>
      <w:r w:rsidR="00D244D8">
        <w:rPr>
          <w:rFonts w:eastAsia="AdvOT863180fb"/>
          <w:color w:val="0000FF"/>
          <w:kern w:val="0"/>
          <w:szCs w:val="21"/>
        </w:rPr>
        <w:t xml:space="preserve">as </w:t>
      </w:r>
      <w:r w:rsidR="00EA03EC" w:rsidRPr="005503C4">
        <w:rPr>
          <w:rFonts w:eastAsia="AdvOT863180fb"/>
          <w:color w:val="0000FF"/>
          <w:kern w:val="0"/>
          <w:szCs w:val="21"/>
        </w:rPr>
        <w:t>means ± SD (n=3)</w:t>
      </w:r>
      <w:r w:rsidR="00EA03EC">
        <w:rPr>
          <w:rFonts w:eastAsia="AdvOT863180fb"/>
          <w:color w:val="0000FF"/>
          <w:kern w:val="0"/>
          <w:szCs w:val="21"/>
        </w:rPr>
        <w:t xml:space="preserve">, </w:t>
      </w:r>
      <w:r w:rsidR="00EA03EC" w:rsidRPr="003F7146">
        <w:rPr>
          <w:rFonts w:eastAsia="AdvOT863180fb"/>
          <w:color w:val="0000FF"/>
          <w:kern w:val="0"/>
          <w:szCs w:val="21"/>
        </w:rPr>
        <w:t>*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5, ** 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1, *** </w:t>
      </w:r>
      <w:r w:rsidR="00EA03EC" w:rsidRPr="003F7146">
        <w:rPr>
          <w:rFonts w:eastAsia="AdvOT863180fb"/>
          <w:i/>
          <w:iCs/>
          <w:color w:val="0000FF"/>
          <w:kern w:val="0"/>
          <w:szCs w:val="21"/>
        </w:rPr>
        <w:t>p</w:t>
      </w:r>
      <w:r w:rsidR="00EA03EC" w:rsidRPr="003F7146">
        <w:rPr>
          <w:rFonts w:ascii="宋体" w:hAnsi="宋体" w:cs="宋体" w:hint="eastAsia"/>
          <w:color w:val="0000FF"/>
          <w:kern w:val="0"/>
          <w:szCs w:val="21"/>
        </w:rPr>
        <w:t>＜</w:t>
      </w:r>
      <w:r w:rsidR="00EA03EC" w:rsidRPr="003F7146">
        <w:rPr>
          <w:rFonts w:eastAsia="AdvOT863180fb"/>
          <w:color w:val="0000FF"/>
          <w:kern w:val="0"/>
          <w:szCs w:val="21"/>
        </w:rPr>
        <w:t xml:space="preserve"> 0.001</w:t>
      </w:r>
      <w:r w:rsidR="00EA03EC" w:rsidRPr="005503C4">
        <w:rPr>
          <w:rFonts w:eastAsia="AdvOT863180fb"/>
          <w:color w:val="0000FF"/>
          <w:kern w:val="0"/>
          <w:szCs w:val="21"/>
        </w:rPr>
        <w:t>.</w:t>
      </w:r>
    </w:p>
    <w:p w14:paraId="54D815A0" w14:textId="53F7EA50" w:rsidR="003C4738" w:rsidRDefault="001E750A" w:rsidP="006D22E3">
      <w:pPr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fldChar w:fldCharType="begin"/>
      </w:r>
      <w:r>
        <w:rPr>
          <w:color w:val="000000"/>
          <w:kern w:val="0"/>
          <w:sz w:val="24"/>
        </w:rPr>
        <w:instrText xml:space="preserve"> ADDIN EN.REFLIST </w:instrText>
      </w:r>
      <w:r w:rsidR="001002AE">
        <w:rPr>
          <w:color w:val="000000"/>
          <w:kern w:val="0"/>
          <w:sz w:val="24"/>
        </w:rPr>
        <w:fldChar w:fldCharType="separate"/>
      </w:r>
      <w:r>
        <w:rPr>
          <w:color w:val="000000"/>
          <w:kern w:val="0"/>
          <w:sz w:val="24"/>
        </w:rPr>
        <w:fldChar w:fldCharType="end"/>
      </w:r>
    </w:p>
    <w:sectPr w:rsidR="003C4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3A856" w14:textId="77777777" w:rsidR="001002AE" w:rsidRDefault="001002AE" w:rsidP="001E750A">
      <w:r>
        <w:separator/>
      </w:r>
    </w:p>
  </w:endnote>
  <w:endnote w:type="continuationSeparator" w:id="0">
    <w:p w14:paraId="4AB5F4FE" w14:textId="77777777" w:rsidR="001002AE" w:rsidRDefault="001002AE" w:rsidP="001E7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136FA" w14:textId="77777777" w:rsidR="001002AE" w:rsidRDefault="001002AE" w:rsidP="001E750A">
      <w:r>
        <w:separator/>
      </w:r>
    </w:p>
  </w:footnote>
  <w:footnote w:type="continuationSeparator" w:id="0">
    <w:p w14:paraId="453CBA7A" w14:textId="77777777" w:rsidR="001002AE" w:rsidRDefault="001002AE" w:rsidP="001E7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ngewandte Chemi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vwspw9he5adzex5daxwx5re9ed5tspwxxe&quot;&gt;20220315 Se+Met&lt;record-ids&gt;&lt;item&gt;38&lt;/item&gt;&lt;/record-ids&gt;&lt;/item&gt;&lt;/Libraries&gt;"/>
  </w:docVars>
  <w:rsids>
    <w:rsidRoot w:val="00E5693D"/>
    <w:rsid w:val="00001E95"/>
    <w:rsid w:val="00006E5A"/>
    <w:rsid w:val="000113A0"/>
    <w:rsid w:val="00011C06"/>
    <w:rsid w:val="00012157"/>
    <w:rsid w:val="0002115C"/>
    <w:rsid w:val="000265F0"/>
    <w:rsid w:val="000318A2"/>
    <w:rsid w:val="0003280D"/>
    <w:rsid w:val="00032FDC"/>
    <w:rsid w:val="000415F9"/>
    <w:rsid w:val="00045B1F"/>
    <w:rsid w:val="00060522"/>
    <w:rsid w:val="000729AC"/>
    <w:rsid w:val="00074246"/>
    <w:rsid w:val="0007603C"/>
    <w:rsid w:val="000809BC"/>
    <w:rsid w:val="00082599"/>
    <w:rsid w:val="00084155"/>
    <w:rsid w:val="00085896"/>
    <w:rsid w:val="00085CDA"/>
    <w:rsid w:val="0008617E"/>
    <w:rsid w:val="000A1E69"/>
    <w:rsid w:val="000A6F10"/>
    <w:rsid w:val="000C231E"/>
    <w:rsid w:val="000C58DB"/>
    <w:rsid w:val="000D170E"/>
    <w:rsid w:val="000D185D"/>
    <w:rsid w:val="000E03C2"/>
    <w:rsid w:val="000E1C67"/>
    <w:rsid w:val="000E2CDB"/>
    <w:rsid w:val="000E3C96"/>
    <w:rsid w:val="000E72E6"/>
    <w:rsid w:val="001002AE"/>
    <w:rsid w:val="001033C6"/>
    <w:rsid w:val="0010721E"/>
    <w:rsid w:val="001104A8"/>
    <w:rsid w:val="00111680"/>
    <w:rsid w:val="00112FF6"/>
    <w:rsid w:val="0012248E"/>
    <w:rsid w:val="001230A6"/>
    <w:rsid w:val="00127655"/>
    <w:rsid w:val="001318F0"/>
    <w:rsid w:val="00132D0E"/>
    <w:rsid w:val="00152FA1"/>
    <w:rsid w:val="001661CF"/>
    <w:rsid w:val="0017031A"/>
    <w:rsid w:val="0018277B"/>
    <w:rsid w:val="0018283C"/>
    <w:rsid w:val="00185F33"/>
    <w:rsid w:val="0018745E"/>
    <w:rsid w:val="00196B2C"/>
    <w:rsid w:val="001A1A7E"/>
    <w:rsid w:val="001A21FE"/>
    <w:rsid w:val="001B0122"/>
    <w:rsid w:val="001B1F0D"/>
    <w:rsid w:val="001B20AD"/>
    <w:rsid w:val="001B76F0"/>
    <w:rsid w:val="001C0246"/>
    <w:rsid w:val="001C3FFA"/>
    <w:rsid w:val="001C71EC"/>
    <w:rsid w:val="001C7786"/>
    <w:rsid w:val="001D0311"/>
    <w:rsid w:val="001D1E00"/>
    <w:rsid w:val="001D21F2"/>
    <w:rsid w:val="001E750A"/>
    <w:rsid w:val="001F38CE"/>
    <w:rsid w:val="001F415C"/>
    <w:rsid w:val="001F7FBF"/>
    <w:rsid w:val="00202E60"/>
    <w:rsid w:val="00210122"/>
    <w:rsid w:val="00215E86"/>
    <w:rsid w:val="00216217"/>
    <w:rsid w:val="00216E75"/>
    <w:rsid w:val="00222129"/>
    <w:rsid w:val="0022727C"/>
    <w:rsid w:val="00233456"/>
    <w:rsid w:val="00237402"/>
    <w:rsid w:val="00247056"/>
    <w:rsid w:val="00253585"/>
    <w:rsid w:val="00253863"/>
    <w:rsid w:val="00254A25"/>
    <w:rsid w:val="002609AB"/>
    <w:rsid w:val="00260B2E"/>
    <w:rsid w:val="00260DB5"/>
    <w:rsid w:val="002664A0"/>
    <w:rsid w:val="0027784B"/>
    <w:rsid w:val="00281475"/>
    <w:rsid w:val="00287827"/>
    <w:rsid w:val="00293389"/>
    <w:rsid w:val="00294EEB"/>
    <w:rsid w:val="002962F7"/>
    <w:rsid w:val="0029704F"/>
    <w:rsid w:val="002A44A0"/>
    <w:rsid w:val="002A5A62"/>
    <w:rsid w:val="002B7C15"/>
    <w:rsid w:val="002D1AC9"/>
    <w:rsid w:val="002D28A9"/>
    <w:rsid w:val="002D68D8"/>
    <w:rsid w:val="002E37FE"/>
    <w:rsid w:val="002E6E43"/>
    <w:rsid w:val="002E718C"/>
    <w:rsid w:val="002F0E73"/>
    <w:rsid w:val="002F7B46"/>
    <w:rsid w:val="00305D63"/>
    <w:rsid w:val="003135C2"/>
    <w:rsid w:val="0032142A"/>
    <w:rsid w:val="00324DD7"/>
    <w:rsid w:val="00333275"/>
    <w:rsid w:val="0033556B"/>
    <w:rsid w:val="0033617E"/>
    <w:rsid w:val="00340675"/>
    <w:rsid w:val="00341954"/>
    <w:rsid w:val="00341C85"/>
    <w:rsid w:val="00345B58"/>
    <w:rsid w:val="003544F4"/>
    <w:rsid w:val="003566EB"/>
    <w:rsid w:val="00357986"/>
    <w:rsid w:val="00361495"/>
    <w:rsid w:val="00366072"/>
    <w:rsid w:val="00367E48"/>
    <w:rsid w:val="0037528D"/>
    <w:rsid w:val="00376CD7"/>
    <w:rsid w:val="003809B8"/>
    <w:rsid w:val="00381F36"/>
    <w:rsid w:val="0038329E"/>
    <w:rsid w:val="00384246"/>
    <w:rsid w:val="00386DFF"/>
    <w:rsid w:val="003916F8"/>
    <w:rsid w:val="003925A1"/>
    <w:rsid w:val="003944F8"/>
    <w:rsid w:val="00395019"/>
    <w:rsid w:val="00395321"/>
    <w:rsid w:val="003A425B"/>
    <w:rsid w:val="003A4EC1"/>
    <w:rsid w:val="003B133F"/>
    <w:rsid w:val="003B2639"/>
    <w:rsid w:val="003B667E"/>
    <w:rsid w:val="003B6BB6"/>
    <w:rsid w:val="003B7B01"/>
    <w:rsid w:val="003C0163"/>
    <w:rsid w:val="003C4738"/>
    <w:rsid w:val="003E0BE5"/>
    <w:rsid w:val="003E14DF"/>
    <w:rsid w:val="003E2406"/>
    <w:rsid w:val="003E4F02"/>
    <w:rsid w:val="003E7071"/>
    <w:rsid w:val="003E77EA"/>
    <w:rsid w:val="003F2F61"/>
    <w:rsid w:val="003F306D"/>
    <w:rsid w:val="0040103E"/>
    <w:rsid w:val="00406E97"/>
    <w:rsid w:val="0041294A"/>
    <w:rsid w:val="00416D15"/>
    <w:rsid w:val="0042548B"/>
    <w:rsid w:val="00425C1C"/>
    <w:rsid w:val="004269CB"/>
    <w:rsid w:val="00431788"/>
    <w:rsid w:val="00433DBA"/>
    <w:rsid w:val="00433EDC"/>
    <w:rsid w:val="00444F50"/>
    <w:rsid w:val="004505F8"/>
    <w:rsid w:val="0045144F"/>
    <w:rsid w:val="0045697A"/>
    <w:rsid w:val="00457742"/>
    <w:rsid w:val="00457861"/>
    <w:rsid w:val="0046140E"/>
    <w:rsid w:val="004645FB"/>
    <w:rsid w:val="004717C9"/>
    <w:rsid w:val="0047359A"/>
    <w:rsid w:val="00486781"/>
    <w:rsid w:val="00492228"/>
    <w:rsid w:val="00495F64"/>
    <w:rsid w:val="00497B5C"/>
    <w:rsid w:val="004A3262"/>
    <w:rsid w:val="004A3A8F"/>
    <w:rsid w:val="004A6465"/>
    <w:rsid w:val="004A77D3"/>
    <w:rsid w:val="004B06D0"/>
    <w:rsid w:val="004B37D2"/>
    <w:rsid w:val="004B5D6C"/>
    <w:rsid w:val="004C2A53"/>
    <w:rsid w:val="004D1B77"/>
    <w:rsid w:val="004D3116"/>
    <w:rsid w:val="004D34B9"/>
    <w:rsid w:val="004D4F81"/>
    <w:rsid w:val="004E3972"/>
    <w:rsid w:val="004E4541"/>
    <w:rsid w:val="004E717D"/>
    <w:rsid w:val="004F5A97"/>
    <w:rsid w:val="004F7F28"/>
    <w:rsid w:val="005001DC"/>
    <w:rsid w:val="0050115C"/>
    <w:rsid w:val="00511365"/>
    <w:rsid w:val="00513030"/>
    <w:rsid w:val="005149B5"/>
    <w:rsid w:val="005162EB"/>
    <w:rsid w:val="00517026"/>
    <w:rsid w:val="005176F1"/>
    <w:rsid w:val="0052144E"/>
    <w:rsid w:val="005265B1"/>
    <w:rsid w:val="00531B25"/>
    <w:rsid w:val="0053579F"/>
    <w:rsid w:val="0055396E"/>
    <w:rsid w:val="00554D1A"/>
    <w:rsid w:val="00557CAF"/>
    <w:rsid w:val="005600B9"/>
    <w:rsid w:val="0056055B"/>
    <w:rsid w:val="00567545"/>
    <w:rsid w:val="005761BE"/>
    <w:rsid w:val="005770C3"/>
    <w:rsid w:val="00581028"/>
    <w:rsid w:val="0059394C"/>
    <w:rsid w:val="005A095B"/>
    <w:rsid w:val="005A1926"/>
    <w:rsid w:val="005A3F1F"/>
    <w:rsid w:val="005A461C"/>
    <w:rsid w:val="005B31F8"/>
    <w:rsid w:val="005B75EC"/>
    <w:rsid w:val="005E2F66"/>
    <w:rsid w:val="005E5C0D"/>
    <w:rsid w:val="005E6583"/>
    <w:rsid w:val="005F0400"/>
    <w:rsid w:val="00601FFE"/>
    <w:rsid w:val="00604BB6"/>
    <w:rsid w:val="00606341"/>
    <w:rsid w:val="00610948"/>
    <w:rsid w:val="00620F6D"/>
    <w:rsid w:val="006248F3"/>
    <w:rsid w:val="006312BE"/>
    <w:rsid w:val="0063242D"/>
    <w:rsid w:val="00633BAC"/>
    <w:rsid w:val="00637E99"/>
    <w:rsid w:val="00643219"/>
    <w:rsid w:val="0067235A"/>
    <w:rsid w:val="0068008D"/>
    <w:rsid w:val="00680DE0"/>
    <w:rsid w:val="006874D2"/>
    <w:rsid w:val="00690B38"/>
    <w:rsid w:val="00690CE4"/>
    <w:rsid w:val="006A71B7"/>
    <w:rsid w:val="006C077A"/>
    <w:rsid w:val="006C5BFA"/>
    <w:rsid w:val="006C69C6"/>
    <w:rsid w:val="006D22E3"/>
    <w:rsid w:val="006D67F8"/>
    <w:rsid w:val="006D6CE8"/>
    <w:rsid w:val="006E176B"/>
    <w:rsid w:val="006E5E14"/>
    <w:rsid w:val="006E63D5"/>
    <w:rsid w:val="006E7B9C"/>
    <w:rsid w:val="006F45FE"/>
    <w:rsid w:val="006F67D1"/>
    <w:rsid w:val="00702916"/>
    <w:rsid w:val="00703DE3"/>
    <w:rsid w:val="007126D5"/>
    <w:rsid w:val="00723166"/>
    <w:rsid w:val="007253ED"/>
    <w:rsid w:val="0073441D"/>
    <w:rsid w:val="00744A84"/>
    <w:rsid w:val="00747E86"/>
    <w:rsid w:val="00762523"/>
    <w:rsid w:val="00763BD9"/>
    <w:rsid w:val="00765CB4"/>
    <w:rsid w:val="00767815"/>
    <w:rsid w:val="00780E7E"/>
    <w:rsid w:val="007838BF"/>
    <w:rsid w:val="007874CB"/>
    <w:rsid w:val="007916DA"/>
    <w:rsid w:val="00792D0F"/>
    <w:rsid w:val="0079544F"/>
    <w:rsid w:val="0079597C"/>
    <w:rsid w:val="00796B80"/>
    <w:rsid w:val="007A4852"/>
    <w:rsid w:val="007C2C05"/>
    <w:rsid w:val="007C7A7A"/>
    <w:rsid w:val="007D39DB"/>
    <w:rsid w:val="007D7337"/>
    <w:rsid w:val="007E15A2"/>
    <w:rsid w:val="007E2320"/>
    <w:rsid w:val="007E5116"/>
    <w:rsid w:val="007E6409"/>
    <w:rsid w:val="007F32A2"/>
    <w:rsid w:val="007F6405"/>
    <w:rsid w:val="00803BFD"/>
    <w:rsid w:val="00812079"/>
    <w:rsid w:val="00816896"/>
    <w:rsid w:val="0082695E"/>
    <w:rsid w:val="00830255"/>
    <w:rsid w:val="00831036"/>
    <w:rsid w:val="00840917"/>
    <w:rsid w:val="00840B7D"/>
    <w:rsid w:val="00854790"/>
    <w:rsid w:val="00857A0F"/>
    <w:rsid w:val="00863BD9"/>
    <w:rsid w:val="00865A9B"/>
    <w:rsid w:val="00876DCB"/>
    <w:rsid w:val="008815F4"/>
    <w:rsid w:val="008816BB"/>
    <w:rsid w:val="00883148"/>
    <w:rsid w:val="00884955"/>
    <w:rsid w:val="00886054"/>
    <w:rsid w:val="008867EE"/>
    <w:rsid w:val="00894470"/>
    <w:rsid w:val="008962A1"/>
    <w:rsid w:val="008B06A8"/>
    <w:rsid w:val="008B19C8"/>
    <w:rsid w:val="008C1C4F"/>
    <w:rsid w:val="008C233A"/>
    <w:rsid w:val="008C4B90"/>
    <w:rsid w:val="008D29E1"/>
    <w:rsid w:val="008F1C75"/>
    <w:rsid w:val="008F4E89"/>
    <w:rsid w:val="00913D34"/>
    <w:rsid w:val="009176FE"/>
    <w:rsid w:val="00917B44"/>
    <w:rsid w:val="00942732"/>
    <w:rsid w:val="00953039"/>
    <w:rsid w:val="00960BF8"/>
    <w:rsid w:val="009712FE"/>
    <w:rsid w:val="00975E09"/>
    <w:rsid w:val="00981380"/>
    <w:rsid w:val="00981F80"/>
    <w:rsid w:val="009925C4"/>
    <w:rsid w:val="00994038"/>
    <w:rsid w:val="009A4DEE"/>
    <w:rsid w:val="009B0EC2"/>
    <w:rsid w:val="009B499F"/>
    <w:rsid w:val="009B69CF"/>
    <w:rsid w:val="009C6476"/>
    <w:rsid w:val="009D36C5"/>
    <w:rsid w:val="009E54E9"/>
    <w:rsid w:val="009E5BE2"/>
    <w:rsid w:val="009E62FF"/>
    <w:rsid w:val="009F27B5"/>
    <w:rsid w:val="00A06BBA"/>
    <w:rsid w:val="00A07C9D"/>
    <w:rsid w:val="00A12155"/>
    <w:rsid w:val="00A14A23"/>
    <w:rsid w:val="00A20B72"/>
    <w:rsid w:val="00A44208"/>
    <w:rsid w:val="00A4447D"/>
    <w:rsid w:val="00A473B0"/>
    <w:rsid w:val="00A57624"/>
    <w:rsid w:val="00A62BC2"/>
    <w:rsid w:val="00A64802"/>
    <w:rsid w:val="00A64B46"/>
    <w:rsid w:val="00A8013E"/>
    <w:rsid w:val="00A8038F"/>
    <w:rsid w:val="00A81F72"/>
    <w:rsid w:val="00A82C59"/>
    <w:rsid w:val="00A83587"/>
    <w:rsid w:val="00A873DD"/>
    <w:rsid w:val="00A87490"/>
    <w:rsid w:val="00A93A4D"/>
    <w:rsid w:val="00A965A5"/>
    <w:rsid w:val="00AB1616"/>
    <w:rsid w:val="00AB376C"/>
    <w:rsid w:val="00AB794D"/>
    <w:rsid w:val="00AC69B1"/>
    <w:rsid w:val="00AD4C61"/>
    <w:rsid w:val="00AD73B5"/>
    <w:rsid w:val="00AE6213"/>
    <w:rsid w:val="00AF2DE7"/>
    <w:rsid w:val="00AF5813"/>
    <w:rsid w:val="00B1029E"/>
    <w:rsid w:val="00B12AC0"/>
    <w:rsid w:val="00B14369"/>
    <w:rsid w:val="00B20CCB"/>
    <w:rsid w:val="00B22E00"/>
    <w:rsid w:val="00B249FA"/>
    <w:rsid w:val="00B32D5E"/>
    <w:rsid w:val="00B332BB"/>
    <w:rsid w:val="00B419E4"/>
    <w:rsid w:val="00B43486"/>
    <w:rsid w:val="00B47295"/>
    <w:rsid w:val="00B63C3C"/>
    <w:rsid w:val="00B76E04"/>
    <w:rsid w:val="00B80B61"/>
    <w:rsid w:val="00B86F0F"/>
    <w:rsid w:val="00B9182D"/>
    <w:rsid w:val="00B93BFB"/>
    <w:rsid w:val="00B94748"/>
    <w:rsid w:val="00BB150E"/>
    <w:rsid w:val="00BB1D11"/>
    <w:rsid w:val="00BB3BCF"/>
    <w:rsid w:val="00BC48CA"/>
    <w:rsid w:val="00BD3648"/>
    <w:rsid w:val="00BD38F8"/>
    <w:rsid w:val="00BE0ED3"/>
    <w:rsid w:val="00BE3BD8"/>
    <w:rsid w:val="00BE77AC"/>
    <w:rsid w:val="00BF2B23"/>
    <w:rsid w:val="00BF67A9"/>
    <w:rsid w:val="00BF7AB3"/>
    <w:rsid w:val="00C0162A"/>
    <w:rsid w:val="00C1392A"/>
    <w:rsid w:val="00C156E5"/>
    <w:rsid w:val="00C2351C"/>
    <w:rsid w:val="00C26535"/>
    <w:rsid w:val="00C30764"/>
    <w:rsid w:val="00C44660"/>
    <w:rsid w:val="00C5152F"/>
    <w:rsid w:val="00C56218"/>
    <w:rsid w:val="00C7521B"/>
    <w:rsid w:val="00C76117"/>
    <w:rsid w:val="00C76F35"/>
    <w:rsid w:val="00C83DC7"/>
    <w:rsid w:val="00C966D7"/>
    <w:rsid w:val="00CA371F"/>
    <w:rsid w:val="00CC12B3"/>
    <w:rsid w:val="00CD3036"/>
    <w:rsid w:val="00CD3641"/>
    <w:rsid w:val="00CD4341"/>
    <w:rsid w:val="00CD5876"/>
    <w:rsid w:val="00CD6678"/>
    <w:rsid w:val="00CE1400"/>
    <w:rsid w:val="00CE1514"/>
    <w:rsid w:val="00CE5A07"/>
    <w:rsid w:val="00D00FAC"/>
    <w:rsid w:val="00D06E51"/>
    <w:rsid w:val="00D0715C"/>
    <w:rsid w:val="00D1064E"/>
    <w:rsid w:val="00D10E8D"/>
    <w:rsid w:val="00D14161"/>
    <w:rsid w:val="00D14267"/>
    <w:rsid w:val="00D205A5"/>
    <w:rsid w:val="00D24002"/>
    <w:rsid w:val="00D244D8"/>
    <w:rsid w:val="00D271D5"/>
    <w:rsid w:val="00D3262C"/>
    <w:rsid w:val="00D3426E"/>
    <w:rsid w:val="00D35FC5"/>
    <w:rsid w:val="00D36123"/>
    <w:rsid w:val="00D503D3"/>
    <w:rsid w:val="00D617F6"/>
    <w:rsid w:val="00D62E51"/>
    <w:rsid w:val="00D72CFA"/>
    <w:rsid w:val="00D74E74"/>
    <w:rsid w:val="00D91607"/>
    <w:rsid w:val="00D920D9"/>
    <w:rsid w:val="00D932A7"/>
    <w:rsid w:val="00D93553"/>
    <w:rsid w:val="00DA404D"/>
    <w:rsid w:val="00DA79FE"/>
    <w:rsid w:val="00DB3BD5"/>
    <w:rsid w:val="00DB7E3A"/>
    <w:rsid w:val="00DC21EF"/>
    <w:rsid w:val="00DC3A02"/>
    <w:rsid w:val="00DC7FAB"/>
    <w:rsid w:val="00DD0C1B"/>
    <w:rsid w:val="00DD2DE2"/>
    <w:rsid w:val="00DD77F7"/>
    <w:rsid w:val="00DF1E15"/>
    <w:rsid w:val="00DF5420"/>
    <w:rsid w:val="00DF5758"/>
    <w:rsid w:val="00DF725A"/>
    <w:rsid w:val="00E05C3D"/>
    <w:rsid w:val="00E16EC5"/>
    <w:rsid w:val="00E2062B"/>
    <w:rsid w:val="00E260C6"/>
    <w:rsid w:val="00E34E86"/>
    <w:rsid w:val="00E53438"/>
    <w:rsid w:val="00E5693D"/>
    <w:rsid w:val="00E571E9"/>
    <w:rsid w:val="00E7111A"/>
    <w:rsid w:val="00E76175"/>
    <w:rsid w:val="00E804AA"/>
    <w:rsid w:val="00E818A8"/>
    <w:rsid w:val="00E8285D"/>
    <w:rsid w:val="00E838EF"/>
    <w:rsid w:val="00E85C1B"/>
    <w:rsid w:val="00E908E1"/>
    <w:rsid w:val="00E93150"/>
    <w:rsid w:val="00EA038D"/>
    <w:rsid w:val="00EA03EC"/>
    <w:rsid w:val="00EA4B86"/>
    <w:rsid w:val="00EB0308"/>
    <w:rsid w:val="00EB1833"/>
    <w:rsid w:val="00EB4AAD"/>
    <w:rsid w:val="00EB6492"/>
    <w:rsid w:val="00EC1B44"/>
    <w:rsid w:val="00EC6A5F"/>
    <w:rsid w:val="00ED4F74"/>
    <w:rsid w:val="00ED6764"/>
    <w:rsid w:val="00EE0220"/>
    <w:rsid w:val="00EE1283"/>
    <w:rsid w:val="00EE44AB"/>
    <w:rsid w:val="00EE73BA"/>
    <w:rsid w:val="00EF022F"/>
    <w:rsid w:val="00EF03FD"/>
    <w:rsid w:val="00EF509E"/>
    <w:rsid w:val="00F008C0"/>
    <w:rsid w:val="00F10A91"/>
    <w:rsid w:val="00F12EE2"/>
    <w:rsid w:val="00F2130F"/>
    <w:rsid w:val="00F24A6B"/>
    <w:rsid w:val="00F27D63"/>
    <w:rsid w:val="00F27EDE"/>
    <w:rsid w:val="00F45478"/>
    <w:rsid w:val="00F51E54"/>
    <w:rsid w:val="00F56919"/>
    <w:rsid w:val="00F63318"/>
    <w:rsid w:val="00F649DE"/>
    <w:rsid w:val="00F65F96"/>
    <w:rsid w:val="00F704A7"/>
    <w:rsid w:val="00F80C3B"/>
    <w:rsid w:val="00F82606"/>
    <w:rsid w:val="00F9311B"/>
    <w:rsid w:val="00F96262"/>
    <w:rsid w:val="00FB54EF"/>
    <w:rsid w:val="00FC47C2"/>
    <w:rsid w:val="00FD39BA"/>
    <w:rsid w:val="00FD5417"/>
    <w:rsid w:val="00FF6C27"/>
    <w:rsid w:val="2DB3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C9F69"/>
  <w15:docId w15:val="{5A6F5044-11F3-4BB0-A0F4-81E9F07A1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Times New Roman" w:eastAsia="宋体" w:hAnsi="Times New Roman" w:cs="Times New Roman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pPr>
      <w:jc w:val="left"/>
    </w:pPr>
    <w:rPr>
      <w:sz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eastAsia="宋体" w:hAnsi="Times New Roman" w:cs="Times New Roman"/>
      <w:kern w:val="2"/>
      <w:szCs w:val="24"/>
    </w:rPr>
  </w:style>
  <w:style w:type="character" w:customStyle="1" w:styleId="a4">
    <w:name w:val="批注文字 字符"/>
    <w:basedOn w:val="a0"/>
    <w:link w:val="a3"/>
    <w:uiPriority w:val="99"/>
    <w:semiHidden/>
    <w:rPr>
      <w:rFonts w:ascii="Times New Roman" w:eastAsia="宋体" w:hAnsi="Times New Roman" w:cs="Times New Roman"/>
      <w:szCs w:val="24"/>
    </w:rPr>
  </w:style>
  <w:style w:type="character" w:customStyle="1" w:styleId="ad">
    <w:name w:val="批注主题 字符"/>
    <w:basedOn w:val="a4"/>
    <w:link w:val="ac"/>
    <w:uiPriority w:val="99"/>
    <w:semiHidden/>
    <w:rPr>
      <w:rFonts w:ascii="Times New Roman" w:eastAsia="宋体" w:hAnsi="Times New Roman" w:cs="Times New Roman"/>
      <w:b/>
      <w:bCs/>
      <w:szCs w:val="24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imes New Roman" w:eastAsia="宋体" w:hAnsi="Times New Roman" w:cs="Times New Roman"/>
      <w:sz w:val="18"/>
      <w:szCs w:val="18"/>
    </w:rPr>
  </w:style>
  <w:style w:type="paragraph" w:customStyle="1" w:styleId="Paragraph">
    <w:name w:val="Paragraph"/>
    <w:basedOn w:val="a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  <w:style w:type="character" w:styleId="af1">
    <w:name w:val="Unresolved Mention"/>
    <w:basedOn w:val="a0"/>
    <w:uiPriority w:val="99"/>
    <w:semiHidden/>
    <w:unhideWhenUsed/>
    <w:rsid w:val="001E75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2A06DA9-D5F2-4898-B902-B86625D4DF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3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Ting</dc:creator>
  <cp:lastModifiedBy>NTKO</cp:lastModifiedBy>
  <cp:revision>321</cp:revision>
  <dcterms:created xsi:type="dcterms:W3CDTF">2018-05-14T07:19:00Z</dcterms:created>
  <dcterms:modified xsi:type="dcterms:W3CDTF">2022-06-0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